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34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678"/>
        <w:gridCol w:w="4961"/>
      </w:tblGrid>
      <w:tr w:rsidR="00F33BBD" w:rsidRPr="00E4423B" w14:paraId="6DC46174" w14:textId="77777777" w:rsidTr="006A4103">
        <w:trPr>
          <w:trHeight w:val="416"/>
        </w:trPr>
        <w:tc>
          <w:tcPr>
            <w:tcW w:w="11340" w:type="dxa"/>
            <w:gridSpan w:val="3"/>
            <w:tcBorders>
              <w:bottom w:val="single" w:sz="4" w:space="0" w:color="auto"/>
            </w:tcBorders>
            <w:vAlign w:val="center"/>
          </w:tcPr>
          <w:p w14:paraId="24C67D5F" w14:textId="77777777" w:rsidR="00F33BBD" w:rsidRPr="00E4423B" w:rsidRDefault="00F33BBD" w:rsidP="006A4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423B">
              <w:rPr>
                <w:rFonts w:ascii="Arial" w:hAnsi="Arial" w:cs="Arial"/>
                <w:b/>
                <w:bCs/>
                <w:sz w:val="22"/>
                <w:szCs w:val="22"/>
              </w:rPr>
              <w:t>Table S2. Summary of Data Conversions Applied to Extracted Estimates</w:t>
            </w:r>
          </w:p>
        </w:tc>
      </w:tr>
      <w:tr w:rsidR="00F33BBD" w:rsidRPr="00E4423B" w14:paraId="6ED43AFC" w14:textId="77777777" w:rsidTr="006A4103">
        <w:trPr>
          <w:trHeight w:val="41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B84F8" w14:textId="77777777" w:rsidR="00F33BBD" w:rsidRPr="00E4423B" w:rsidRDefault="00F33BBD" w:rsidP="006A41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423B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8F23C" w14:textId="77777777" w:rsidR="00F33BBD" w:rsidRPr="00E4423B" w:rsidRDefault="00F33BBD" w:rsidP="006A41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423B">
              <w:rPr>
                <w:rFonts w:ascii="Arial" w:hAnsi="Arial" w:cs="Arial"/>
                <w:b/>
                <w:bCs/>
                <w:sz w:val="22"/>
                <w:szCs w:val="22"/>
              </w:rPr>
              <w:t>Conversion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1E754" w14:textId="77777777" w:rsidR="00F33BBD" w:rsidRPr="00E4423B" w:rsidRDefault="00F33BBD" w:rsidP="006A410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423B">
              <w:rPr>
                <w:rFonts w:ascii="Arial" w:hAnsi="Arial" w:cs="Arial"/>
                <w:b/>
                <w:bCs/>
                <w:sz w:val="22"/>
                <w:szCs w:val="22"/>
              </w:rPr>
              <w:t>Method</w:t>
            </w:r>
          </w:p>
        </w:tc>
      </w:tr>
      <w:tr w:rsidR="00F33BBD" w:rsidRPr="00E4423B" w14:paraId="77F2D4D0" w14:textId="77777777" w:rsidTr="006A4103">
        <w:trPr>
          <w:trHeight w:val="110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EE7BB99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Garbutt et al. (2005)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7B14C5B4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 xml:space="preserve">Median &amp; IQ Range -&gt; </w:t>
            </w: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66F18486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Mean = (first quartile + median + third quartile)/3</w:t>
            </w:r>
          </w:p>
          <w:p w14:paraId="5A75E584" w14:textId="77777777" w:rsidR="00F33BBD" w:rsidRPr="00E4423B" w:rsidRDefault="00F33BBD" w:rsidP="006A4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Scenario 3 from Wan et al. (2014) using an excel conversion sheet</w:t>
            </w:r>
          </w:p>
        </w:tc>
      </w:tr>
      <w:tr w:rsidR="00F33BBD" w:rsidRPr="00E4423B" w14:paraId="33058DB1" w14:textId="77777777" w:rsidTr="006A4103">
        <w:trPr>
          <w:trHeight w:val="1104"/>
        </w:trPr>
        <w:tc>
          <w:tcPr>
            <w:tcW w:w="1701" w:type="dxa"/>
            <w:vAlign w:val="center"/>
          </w:tcPr>
          <w:p w14:paraId="39DB23ED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Garbutt et al. (2005)</w:t>
            </w:r>
          </w:p>
        </w:tc>
        <w:tc>
          <w:tcPr>
            <w:tcW w:w="4678" w:type="dxa"/>
            <w:vAlign w:val="center"/>
          </w:tcPr>
          <w:p w14:paraId="26FE1863" w14:textId="77777777" w:rsidR="00F33BBD" w:rsidRPr="00E4423B" w:rsidRDefault="00F33BBD" w:rsidP="006A4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 xml:space="preserve">Median &amp; IQ Range -&gt; </w:t>
            </w: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4961" w:type="dxa"/>
            <w:vAlign w:val="center"/>
          </w:tcPr>
          <w:p w14:paraId="7CFA46E8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SD = (third quartile - first quartile)/η(n)</w:t>
            </w:r>
          </w:p>
          <w:p w14:paraId="287F3449" w14:textId="77777777" w:rsidR="00F33BBD" w:rsidRPr="00E4423B" w:rsidRDefault="00F33BBD" w:rsidP="006A4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Scenario 3 from Wan et al. (2014) using an excel conversion sheet</w:t>
            </w:r>
          </w:p>
        </w:tc>
      </w:tr>
      <w:tr w:rsidR="00F33BBD" w:rsidRPr="00E4423B" w14:paraId="60B2BECB" w14:textId="77777777" w:rsidTr="006A4103">
        <w:trPr>
          <w:trHeight w:val="1104"/>
        </w:trPr>
        <w:tc>
          <w:tcPr>
            <w:tcW w:w="1701" w:type="dxa"/>
            <w:vAlign w:val="center"/>
          </w:tcPr>
          <w:p w14:paraId="7719897A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Morley et al. (2022)</w:t>
            </w:r>
          </w:p>
        </w:tc>
        <w:tc>
          <w:tcPr>
            <w:tcW w:w="4678" w:type="dxa"/>
            <w:vAlign w:val="center"/>
          </w:tcPr>
          <w:p w14:paraId="29BC06C8" w14:textId="77777777" w:rsidR="00F33BBD" w:rsidRPr="00E4423B" w:rsidRDefault="00F33BBD" w:rsidP="006A4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 xml:space="preserve">SEM -&gt; </w:t>
            </w: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4961" w:type="dxa"/>
            <w:vAlign w:val="center"/>
          </w:tcPr>
          <w:p w14:paraId="2D5CEB11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SD = SEM/√N</w:t>
            </w:r>
          </w:p>
        </w:tc>
      </w:tr>
      <w:tr w:rsidR="00F33BBD" w:rsidRPr="00E4423B" w14:paraId="5BE5EF56" w14:textId="77777777" w:rsidTr="006A4103">
        <w:trPr>
          <w:trHeight w:val="1104"/>
        </w:trPr>
        <w:tc>
          <w:tcPr>
            <w:tcW w:w="1701" w:type="dxa"/>
            <w:vAlign w:val="center"/>
          </w:tcPr>
          <w:p w14:paraId="444E66DC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Naranjo et al. (2000)</w:t>
            </w:r>
          </w:p>
        </w:tc>
        <w:tc>
          <w:tcPr>
            <w:tcW w:w="4678" w:type="dxa"/>
            <w:vAlign w:val="center"/>
          </w:tcPr>
          <w:p w14:paraId="0ECCDC18" w14:textId="77777777" w:rsidR="00F33BBD" w:rsidRPr="00E4423B" w:rsidRDefault="00F33BBD" w:rsidP="006A4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 xml:space="preserve">SEM -&gt; </w:t>
            </w: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4961" w:type="dxa"/>
            <w:vAlign w:val="center"/>
          </w:tcPr>
          <w:p w14:paraId="642433D9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SD = SEM/√N</w:t>
            </w:r>
          </w:p>
        </w:tc>
      </w:tr>
      <w:tr w:rsidR="00F33BBD" w:rsidRPr="00E4423B" w14:paraId="084BA7A3" w14:textId="77777777" w:rsidTr="006A4103">
        <w:trPr>
          <w:trHeight w:val="1104"/>
        </w:trPr>
        <w:tc>
          <w:tcPr>
            <w:tcW w:w="1701" w:type="dxa"/>
            <w:vAlign w:val="center"/>
          </w:tcPr>
          <w:p w14:paraId="1F1B987A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O'Malley et al. (2018)</w:t>
            </w:r>
          </w:p>
        </w:tc>
        <w:tc>
          <w:tcPr>
            <w:tcW w:w="4678" w:type="dxa"/>
            <w:vAlign w:val="center"/>
          </w:tcPr>
          <w:p w14:paraId="00B538D2" w14:textId="77777777" w:rsidR="00F33BBD" w:rsidRPr="00E4423B" w:rsidRDefault="00F33BBD" w:rsidP="006A4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 xml:space="preserve">Median, IQ Range, min/max values -&gt; </w:t>
            </w: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4961" w:type="dxa"/>
            <w:vAlign w:val="center"/>
          </w:tcPr>
          <w:p w14:paraId="4351821E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SD = (min value + 2(first quartile) + 2(median) + 2(third quartile) + max value)/8</w:t>
            </w:r>
          </w:p>
          <w:p w14:paraId="28F98AB9" w14:textId="77777777" w:rsidR="00F33BBD" w:rsidRPr="00E4423B" w:rsidRDefault="00F33BBD" w:rsidP="006A4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Scenario 2 from Wan et al. (2014) using an excel conversion sheet</w:t>
            </w:r>
          </w:p>
        </w:tc>
      </w:tr>
      <w:tr w:rsidR="00F33BBD" w:rsidRPr="00E4423B" w14:paraId="01045A86" w14:textId="77777777" w:rsidTr="006A4103">
        <w:trPr>
          <w:trHeight w:val="1104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6AD62E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Yoon et al. (2016)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2A784DD" w14:textId="77777777" w:rsidR="00F33BBD" w:rsidRPr="00E4423B" w:rsidRDefault="00F33BBD" w:rsidP="006A410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 xml:space="preserve">SEM -&gt; </w:t>
            </w:r>
            <w:r w:rsidRPr="00E4423B">
              <w:rPr>
                <w:rFonts w:ascii="Arial" w:hAnsi="Arial" w:cs="Arial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1FA1108B" w14:textId="77777777" w:rsidR="00F33BBD" w:rsidRPr="00E4423B" w:rsidRDefault="00F33BBD" w:rsidP="006A4103">
            <w:pPr>
              <w:rPr>
                <w:rFonts w:ascii="Arial" w:hAnsi="Arial" w:cs="Arial"/>
                <w:sz w:val="22"/>
                <w:szCs w:val="22"/>
              </w:rPr>
            </w:pPr>
            <w:r w:rsidRPr="00E4423B">
              <w:rPr>
                <w:rFonts w:ascii="Arial" w:hAnsi="Arial" w:cs="Arial"/>
                <w:sz w:val="22"/>
                <w:szCs w:val="22"/>
              </w:rPr>
              <w:t>SD = SEM/√N</w:t>
            </w:r>
          </w:p>
        </w:tc>
      </w:tr>
    </w:tbl>
    <w:p w14:paraId="32575D9D" w14:textId="77777777" w:rsidR="00EB5114" w:rsidRPr="00F33BBD" w:rsidRDefault="00EB5114" w:rsidP="00F33BBD"/>
    <w:sectPr w:rsidR="00EB5114" w:rsidRPr="00F33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88"/>
    <w:rsid w:val="002B1C40"/>
    <w:rsid w:val="007A0F6B"/>
    <w:rsid w:val="00B06E4A"/>
    <w:rsid w:val="00EB5114"/>
    <w:rsid w:val="00F33BBD"/>
    <w:rsid w:val="00FB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81C4A"/>
  <w15:chartTrackingRefBased/>
  <w15:docId w15:val="{BB722932-4D72-4E1A-A738-98F89D304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BBD"/>
  </w:style>
  <w:style w:type="paragraph" w:styleId="Heading1">
    <w:name w:val="heading 1"/>
    <w:basedOn w:val="Normal"/>
    <w:next w:val="Normal"/>
    <w:link w:val="Heading1Char"/>
    <w:uiPriority w:val="9"/>
    <w:qFormat/>
    <w:rsid w:val="00FB5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8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8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8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8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8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8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8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8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8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8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5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8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5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8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8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5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8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5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Juliette</dc:creator>
  <cp:keywords/>
  <dc:description/>
  <cp:lastModifiedBy>Allen, Juliette</cp:lastModifiedBy>
  <cp:revision>3</cp:revision>
  <dcterms:created xsi:type="dcterms:W3CDTF">2025-10-17T13:52:00Z</dcterms:created>
  <dcterms:modified xsi:type="dcterms:W3CDTF">2025-10-17T13:52:00Z</dcterms:modified>
</cp:coreProperties>
</file>